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1ED556" w14:textId="5EB33C4E" w:rsidR="005246AB" w:rsidRDefault="005246AB" w:rsidP="005246AB">
      <w:pPr>
        <w:rPr>
          <w:rFonts w:ascii="Times New Roman" w:hAnsi="Times New Roman" w:cs="Times New Roman"/>
          <w:sz w:val="24"/>
        </w:rPr>
      </w:pPr>
      <w:r w:rsidRPr="00F674CB">
        <w:rPr>
          <w:rFonts w:ascii="Times New Roman" w:hAnsi="Times New Roman" w:cs="Times New Roman"/>
          <w:b/>
          <w:sz w:val="24"/>
        </w:rPr>
        <w:t>Supplementary</w:t>
      </w:r>
      <w:r>
        <w:rPr>
          <w:rFonts w:ascii="Times New Roman" w:hAnsi="Times New Roman" w:cs="Times New Roman"/>
          <w:b/>
          <w:sz w:val="24"/>
        </w:rPr>
        <w:t xml:space="preserve"> Table S</w:t>
      </w:r>
      <w:r w:rsidR="000E6F62">
        <w:rPr>
          <w:rFonts w:ascii="Times New Roman" w:hAnsi="Times New Roman" w:cs="Times New Roman"/>
          <w:b/>
          <w:sz w:val="24"/>
        </w:rPr>
        <w:t>4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 The concentrations of 14 </w:t>
      </w:r>
      <w:r w:rsidRPr="00E40F3E">
        <w:rPr>
          <w:rFonts w:ascii="Times New Roman" w:hAnsi="Times New Roman" w:cs="Times New Roman"/>
          <w:sz w:val="24"/>
        </w:rPr>
        <w:t>dominating compounds</w:t>
      </w:r>
      <w:r>
        <w:rPr>
          <w:rFonts w:ascii="Times New Roman" w:hAnsi="Times New Roman" w:cs="Times New Roman"/>
          <w:sz w:val="24"/>
        </w:rPr>
        <w:t xml:space="preserve"> in xuebijing injection and corresponding </w:t>
      </w:r>
      <w:r w:rsidRPr="00A70737">
        <w:rPr>
          <w:rFonts w:ascii="Times New Roman" w:hAnsi="Times New Roman"/>
          <w:szCs w:val="21"/>
        </w:rPr>
        <w:t>precision, repeatability</w:t>
      </w:r>
      <w:r>
        <w:rPr>
          <w:rFonts w:ascii="Times New Roman" w:hAnsi="Times New Roman"/>
          <w:szCs w:val="21"/>
        </w:rPr>
        <w:t xml:space="preserve">, </w:t>
      </w:r>
      <w:r w:rsidRPr="00A70737">
        <w:rPr>
          <w:rFonts w:ascii="Times New Roman" w:hAnsi="Times New Roman"/>
          <w:szCs w:val="21"/>
        </w:rPr>
        <w:t>stability</w:t>
      </w:r>
      <w:r>
        <w:rPr>
          <w:rFonts w:ascii="Times New Roman" w:hAnsi="Times New Roman"/>
          <w:szCs w:val="21"/>
        </w:rPr>
        <w:t xml:space="preserve"> and recovery.</w:t>
      </w: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2977"/>
        <w:gridCol w:w="2126"/>
        <w:gridCol w:w="2552"/>
        <w:gridCol w:w="1559"/>
        <w:gridCol w:w="2126"/>
        <w:gridCol w:w="2552"/>
      </w:tblGrid>
      <w:tr w:rsidR="005246AB" w:rsidRPr="005C60D2" w14:paraId="41FF7404" w14:textId="77777777" w:rsidTr="00E43809">
        <w:trPr>
          <w:trHeight w:val="60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EB202F" w14:textId="77777777" w:rsidR="005246AB" w:rsidRPr="005C60D2" w:rsidRDefault="005246AB" w:rsidP="00E4380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omponent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3E59AE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Concentration </w:t>
            </w:r>
            <w:r w:rsidRPr="005C60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br/>
              <w:t>Mean ± SD (μg/mL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03414D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Precision </w:t>
            </w:r>
            <w:r w:rsidRPr="005C60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br/>
              <w:t>RSD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ECFFAF" w14:textId="77777777" w:rsidR="005246AB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Repeatability </w:t>
            </w:r>
          </w:p>
          <w:p w14:paraId="3719DF2D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SD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938BE6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Stability </w:t>
            </w:r>
            <w:r w:rsidRPr="005C60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br/>
              <w:t>RSD (%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6AEC7F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ecovery</w:t>
            </w:r>
            <w:r w:rsidRPr="005C60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br/>
              <w:t>Mean ± SD (%)</w:t>
            </w:r>
          </w:p>
        </w:tc>
      </w:tr>
      <w:tr w:rsidR="005246AB" w:rsidRPr="005C60D2" w14:paraId="529F08E1" w14:textId="77777777" w:rsidTr="00E4380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299EB" w14:textId="77777777" w:rsidR="005246AB" w:rsidRPr="005C60D2" w:rsidRDefault="005246AB" w:rsidP="00E43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ydroxysafflor yellow 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78564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94.19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± 7.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52FF0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CCCCD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99A4F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18744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0.40 ± 1.60 </w:t>
            </w:r>
          </w:p>
        </w:tc>
      </w:tr>
      <w:tr w:rsidR="005246AB" w:rsidRPr="005C60D2" w14:paraId="33C9AECE" w14:textId="77777777" w:rsidTr="00E4380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47D06" w14:textId="77777777" w:rsidR="005246AB" w:rsidRPr="005C60D2" w:rsidRDefault="005246AB" w:rsidP="00E43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xypaeoniflor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D2E7E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8.48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± 1.9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D4D0C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1A4D2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CCF80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138B8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8.86 ± 3.12 </w:t>
            </w:r>
          </w:p>
        </w:tc>
      </w:tr>
      <w:tr w:rsidR="005246AB" w:rsidRPr="005C60D2" w14:paraId="1DCE1338" w14:textId="77777777" w:rsidTr="00E4380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3E502" w14:textId="77777777" w:rsidR="005246AB" w:rsidRPr="005C60D2" w:rsidRDefault="005246AB" w:rsidP="00E43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enzoylpaeoniflor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B56534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.68</w:t>
            </w: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± 0.4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84FD0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AA2D2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53E57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5403B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1.44 ± 3.04 </w:t>
            </w:r>
          </w:p>
        </w:tc>
      </w:tr>
      <w:tr w:rsidR="005246AB" w:rsidRPr="005C60D2" w14:paraId="05069051" w14:textId="77777777" w:rsidTr="00E4380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40185" w14:textId="77777777" w:rsidR="005246AB" w:rsidRPr="005C60D2" w:rsidRDefault="005246AB" w:rsidP="00E43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nkyunolide 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B0B4E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1.38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± 0.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D8DD2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68D00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C1F6E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0E7E0D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8.99 ± 2.63 </w:t>
            </w:r>
          </w:p>
        </w:tc>
      </w:tr>
      <w:tr w:rsidR="005246AB" w:rsidRPr="005C60D2" w14:paraId="56DE5F86" w14:textId="77777777" w:rsidTr="00E4380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DB33DD" w14:textId="77777777" w:rsidR="005246AB" w:rsidRPr="005C60D2" w:rsidRDefault="005246AB" w:rsidP="00E43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ccinic aci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618737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4.54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± 0.6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D3255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0A931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78D21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DD3AC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0.24 ± 2.75  </w:t>
            </w:r>
          </w:p>
        </w:tc>
      </w:tr>
      <w:tr w:rsidR="005246AB" w:rsidRPr="005C60D2" w14:paraId="319F52D6" w14:textId="77777777" w:rsidTr="00E4380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38334" w14:textId="77777777" w:rsidR="005246AB" w:rsidRPr="005C60D2" w:rsidRDefault="005246AB" w:rsidP="00E43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llic aci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D2E78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.53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± 0.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C7D7F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74B0D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70A5C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5670E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0.22 ± 2.79 </w:t>
            </w:r>
          </w:p>
        </w:tc>
      </w:tr>
      <w:tr w:rsidR="005246AB" w:rsidRPr="005C60D2" w14:paraId="0EB57646" w14:textId="77777777" w:rsidTr="00E4380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9B1E9" w14:textId="77777777" w:rsidR="005246AB" w:rsidRPr="005C60D2" w:rsidRDefault="005246AB" w:rsidP="00E43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osmarinic aci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B0D23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.32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± 0.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3DB38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DD593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74755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88D68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0.23 ± 2.48  </w:t>
            </w:r>
          </w:p>
        </w:tc>
      </w:tr>
      <w:tr w:rsidR="005246AB" w:rsidRPr="005C60D2" w14:paraId="47DBB0F2" w14:textId="77777777" w:rsidTr="00E4380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70457" w14:textId="77777777" w:rsidR="005246AB" w:rsidRPr="005C60D2" w:rsidRDefault="005246AB" w:rsidP="00E43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ffeic aci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E69B0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.83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± 0.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972A2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F87B2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57F25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B9339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9.11 ± 2.48  </w:t>
            </w:r>
          </w:p>
        </w:tc>
      </w:tr>
      <w:tr w:rsidR="005246AB" w:rsidRPr="005C60D2" w14:paraId="2E0B4831" w14:textId="77777777" w:rsidTr="00E4380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01971" w14:textId="77777777" w:rsidR="005246AB" w:rsidRPr="005C60D2" w:rsidRDefault="005246AB" w:rsidP="00E43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ocatechuic aldehy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7CE29C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.41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± 0.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E5D5A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02800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B6DD4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A13215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0.74 ± 3.27 </w:t>
            </w:r>
          </w:p>
        </w:tc>
      </w:tr>
      <w:tr w:rsidR="005246AB" w:rsidRPr="005C60D2" w14:paraId="32489CD8" w14:textId="77777777" w:rsidTr="00E4380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DD3D3F" w14:textId="77777777" w:rsidR="005246AB" w:rsidRPr="005C60D2" w:rsidRDefault="005246AB" w:rsidP="00E43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ocatechuic aci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34B44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.19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± 0.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B3E16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975F4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F1909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050CD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8.25 ± 1.96 </w:t>
            </w:r>
          </w:p>
        </w:tc>
      </w:tr>
      <w:tr w:rsidR="005246AB" w:rsidRPr="005C60D2" w14:paraId="7486BE73" w14:textId="77777777" w:rsidTr="00E4380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5D22D" w14:textId="77777777" w:rsidR="005246AB" w:rsidRPr="005C60D2" w:rsidRDefault="005246AB" w:rsidP="00E43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ut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4CDBAB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.43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± 0.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4085D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19812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3E4E6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116DC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1.49 ± 2.88 </w:t>
            </w:r>
          </w:p>
        </w:tc>
      </w:tr>
      <w:tr w:rsidR="005246AB" w:rsidRPr="005C60D2" w14:paraId="337E7671" w14:textId="77777777" w:rsidTr="00E4380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53B62" w14:textId="77777777" w:rsidR="005246AB" w:rsidRPr="005C60D2" w:rsidRDefault="00286507" w:rsidP="00E43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8650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lvianic acid 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41750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.09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± 0.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F2384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2556C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3DB3E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E862E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9.03 ± 2.48  </w:t>
            </w:r>
          </w:p>
        </w:tc>
      </w:tr>
      <w:tr w:rsidR="005246AB" w:rsidRPr="005C60D2" w14:paraId="2663D8D4" w14:textId="77777777" w:rsidTr="00E4380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29DD4" w14:textId="77777777" w:rsidR="005246AB" w:rsidRPr="005C60D2" w:rsidRDefault="005246AB" w:rsidP="00E43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lorogenic aci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D7A26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98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± 0.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3DD1E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6B586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E7F31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24668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9.39 ± 1.95  </w:t>
            </w:r>
          </w:p>
        </w:tc>
      </w:tr>
      <w:tr w:rsidR="005246AB" w:rsidRPr="005C60D2" w14:paraId="541A315F" w14:textId="77777777" w:rsidTr="00E4380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81F6B5" w14:textId="77777777" w:rsidR="005246AB" w:rsidRPr="005C60D2" w:rsidRDefault="005246AB" w:rsidP="00E43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ringen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E278B7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4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± 0.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3DBABA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315EE3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122B32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0FD2E4" w14:textId="77777777" w:rsidR="005246AB" w:rsidRPr="005C60D2" w:rsidRDefault="005246AB" w:rsidP="00E438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60D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0.31 ± 2.52 </w:t>
            </w:r>
          </w:p>
        </w:tc>
      </w:tr>
    </w:tbl>
    <w:p w14:paraId="0BE4DA5D" w14:textId="77777777" w:rsidR="005246AB" w:rsidRDefault="005246AB" w:rsidP="005246AB">
      <w:pPr>
        <w:rPr>
          <w:rFonts w:ascii="Times New Roman" w:hAnsi="Times New Roman" w:cs="Times New Roman"/>
          <w:sz w:val="24"/>
        </w:rPr>
      </w:pPr>
    </w:p>
    <w:p w14:paraId="6599D4E2" w14:textId="77777777" w:rsidR="003F4143" w:rsidRDefault="003F4143" w:rsidP="003F4143">
      <w:pPr>
        <w:spacing w:line="360" w:lineRule="auto"/>
        <w:jc w:val="center"/>
      </w:pPr>
    </w:p>
    <w:sectPr w:rsidR="003F4143" w:rsidSect="005246AB">
      <w:pgSz w:w="16838" w:h="11906" w:orient="landscape"/>
      <w:pgMar w:top="1134" w:right="1440" w:bottom="1134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9F82CA" w14:textId="77777777" w:rsidR="00282E91" w:rsidRDefault="00282E91" w:rsidP="00286507">
      <w:r>
        <w:separator/>
      </w:r>
    </w:p>
  </w:endnote>
  <w:endnote w:type="continuationSeparator" w:id="0">
    <w:p w14:paraId="3AA27322" w14:textId="77777777" w:rsidR="00282E91" w:rsidRDefault="00282E91" w:rsidP="002865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FEC15A" w14:textId="77777777" w:rsidR="00282E91" w:rsidRDefault="00282E91" w:rsidP="00286507">
      <w:r>
        <w:separator/>
      </w:r>
    </w:p>
  </w:footnote>
  <w:footnote w:type="continuationSeparator" w:id="0">
    <w:p w14:paraId="0A2D60A6" w14:textId="77777777" w:rsidR="00282E91" w:rsidRDefault="00282E91" w:rsidP="002865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256C"/>
    <w:rsid w:val="00006CE3"/>
    <w:rsid w:val="000145DC"/>
    <w:rsid w:val="00053DB3"/>
    <w:rsid w:val="0006319B"/>
    <w:rsid w:val="000B0B83"/>
    <w:rsid w:val="000C4839"/>
    <w:rsid w:val="000C6B55"/>
    <w:rsid w:val="000D32E4"/>
    <w:rsid w:val="000E6F62"/>
    <w:rsid w:val="000F33F6"/>
    <w:rsid w:val="001030B1"/>
    <w:rsid w:val="001D3CB9"/>
    <w:rsid w:val="001D4D85"/>
    <w:rsid w:val="002464AA"/>
    <w:rsid w:val="00254796"/>
    <w:rsid w:val="002579DD"/>
    <w:rsid w:val="00282E91"/>
    <w:rsid w:val="00285EC1"/>
    <w:rsid w:val="00286507"/>
    <w:rsid w:val="002A6ADB"/>
    <w:rsid w:val="002A7CCE"/>
    <w:rsid w:val="002B098C"/>
    <w:rsid w:val="002D4B60"/>
    <w:rsid w:val="002D5D7A"/>
    <w:rsid w:val="00304611"/>
    <w:rsid w:val="00326B63"/>
    <w:rsid w:val="00330184"/>
    <w:rsid w:val="00350ACF"/>
    <w:rsid w:val="00353997"/>
    <w:rsid w:val="00372F93"/>
    <w:rsid w:val="0037658F"/>
    <w:rsid w:val="003A52DF"/>
    <w:rsid w:val="003E258D"/>
    <w:rsid w:val="003F0197"/>
    <w:rsid w:val="003F4143"/>
    <w:rsid w:val="003F6180"/>
    <w:rsid w:val="003F6860"/>
    <w:rsid w:val="004108B0"/>
    <w:rsid w:val="004204B5"/>
    <w:rsid w:val="004208E4"/>
    <w:rsid w:val="00422C36"/>
    <w:rsid w:val="00423D5B"/>
    <w:rsid w:val="00426BAD"/>
    <w:rsid w:val="00436287"/>
    <w:rsid w:val="00456448"/>
    <w:rsid w:val="00460831"/>
    <w:rsid w:val="004646D5"/>
    <w:rsid w:val="00474358"/>
    <w:rsid w:val="004B5466"/>
    <w:rsid w:val="004D3434"/>
    <w:rsid w:val="004D4F48"/>
    <w:rsid w:val="004E510A"/>
    <w:rsid w:val="004E6C0E"/>
    <w:rsid w:val="0050617D"/>
    <w:rsid w:val="00520D52"/>
    <w:rsid w:val="00522DF3"/>
    <w:rsid w:val="005246AB"/>
    <w:rsid w:val="00534555"/>
    <w:rsid w:val="00543CB1"/>
    <w:rsid w:val="00552315"/>
    <w:rsid w:val="005667AC"/>
    <w:rsid w:val="0059572C"/>
    <w:rsid w:val="005B0CDD"/>
    <w:rsid w:val="005B5C7E"/>
    <w:rsid w:val="005B7277"/>
    <w:rsid w:val="005D171F"/>
    <w:rsid w:val="00631C5A"/>
    <w:rsid w:val="00632CE6"/>
    <w:rsid w:val="00655CF2"/>
    <w:rsid w:val="00677743"/>
    <w:rsid w:val="00693584"/>
    <w:rsid w:val="00697008"/>
    <w:rsid w:val="006A55F8"/>
    <w:rsid w:val="006D5A2A"/>
    <w:rsid w:val="006E1915"/>
    <w:rsid w:val="006F1141"/>
    <w:rsid w:val="006F597E"/>
    <w:rsid w:val="00705144"/>
    <w:rsid w:val="00705603"/>
    <w:rsid w:val="0071255E"/>
    <w:rsid w:val="007268CD"/>
    <w:rsid w:val="00736B31"/>
    <w:rsid w:val="0073785E"/>
    <w:rsid w:val="007777F1"/>
    <w:rsid w:val="00780168"/>
    <w:rsid w:val="00786DDA"/>
    <w:rsid w:val="00791378"/>
    <w:rsid w:val="007E5BD0"/>
    <w:rsid w:val="007E6801"/>
    <w:rsid w:val="0081073B"/>
    <w:rsid w:val="00817EE8"/>
    <w:rsid w:val="00824971"/>
    <w:rsid w:val="008268BC"/>
    <w:rsid w:val="008355E1"/>
    <w:rsid w:val="00850FC4"/>
    <w:rsid w:val="00887B90"/>
    <w:rsid w:val="008A3A42"/>
    <w:rsid w:val="008B2FC8"/>
    <w:rsid w:val="008B4E0C"/>
    <w:rsid w:val="008B6088"/>
    <w:rsid w:val="00917840"/>
    <w:rsid w:val="0092233C"/>
    <w:rsid w:val="009675B0"/>
    <w:rsid w:val="00993139"/>
    <w:rsid w:val="009A6B69"/>
    <w:rsid w:val="009B473C"/>
    <w:rsid w:val="009B56FD"/>
    <w:rsid w:val="009B595A"/>
    <w:rsid w:val="009D47EE"/>
    <w:rsid w:val="009D508A"/>
    <w:rsid w:val="009E4382"/>
    <w:rsid w:val="009F2CE4"/>
    <w:rsid w:val="009F3417"/>
    <w:rsid w:val="00A038C2"/>
    <w:rsid w:val="00A064AF"/>
    <w:rsid w:val="00A1757A"/>
    <w:rsid w:val="00A1761A"/>
    <w:rsid w:val="00A3444C"/>
    <w:rsid w:val="00A36D8C"/>
    <w:rsid w:val="00A43BE6"/>
    <w:rsid w:val="00A628FE"/>
    <w:rsid w:val="00A62B85"/>
    <w:rsid w:val="00A669E6"/>
    <w:rsid w:val="00A71DED"/>
    <w:rsid w:val="00A91AD4"/>
    <w:rsid w:val="00A97813"/>
    <w:rsid w:val="00AA7570"/>
    <w:rsid w:val="00AC0C62"/>
    <w:rsid w:val="00AD0132"/>
    <w:rsid w:val="00AF091F"/>
    <w:rsid w:val="00AF4001"/>
    <w:rsid w:val="00B17580"/>
    <w:rsid w:val="00B204AF"/>
    <w:rsid w:val="00B40C4B"/>
    <w:rsid w:val="00B47E81"/>
    <w:rsid w:val="00B61CF5"/>
    <w:rsid w:val="00B633DD"/>
    <w:rsid w:val="00B6670F"/>
    <w:rsid w:val="00B67CFC"/>
    <w:rsid w:val="00B759DD"/>
    <w:rsid w:val="00B76A03"/>
    <w:rsid w:val="00B91831"/>
    <w:rsid w:val="00BA12C4"/>
    <w:rsid w:val="00BA7528"/>
    <w:rsid w:val="00BB1B5D"/>
    <w:rsid w:val="00BC2C23"/>
    <w:rsid w:val="00BD4EC4"/>
    <w:rsid w:val="00BD668A"/>
    <w:rsid w:val="00BE2B7E"/>
    <w:rsid w:val="00BF0699"/>
    <w:rsid w:val="00BF2AD1"/>
    <w:rsid w:val="00C04DB5"/>
    <w:rsid w:val="00C35463"/>
    <w:rsid w:val="00C35640"/>
    <w:rsid w:val="00C510C6"/>
    <w:rsid w:val="00C563E1"/>
    <w:rsid w:val="00C64F99"/>
    <w:rsid w:val="00C72295"/>
    <w:rsid w:val="00C73E68"/>
    <w:rsid w:val="00C838D9"/>
    <w:rsid w:val="00C97921"/>
    <w:rsid w:val="00CA3805"/>
    <w:rsid w:val="00CB0548"/>
    <w:rsid w:val="00CB188B"/>
    <w:rsid w:val="00CB6477"/>
    <w:rsid w:val="00CD0237"/>
    <w:rsid w:val="00CD0580"/>
    <w:rsid w:val="00CD0B42"/>
    <w:rsid w:val="00CF0B59"/>
    <w:rsid w:val="00D210F7"/>
    <w:rsid w:val="00D43466"/>
    <w:rsid w:val="00D45B99"/>
    <w:rsid w:val="00D64DE5"/>
    <w:rsid w:val="00D95DF7"/>
    <w:rsid w:val="00D97533"/>
    <w:rsid w:val="00DA6745"/>
    <w:rsid w:val="00DD28E0"/>
    <w:rsid w:val="00DD2F5E"/>
    <w:rsid w:val="00DE761E"/>
    <w:rsid w:val="00E0256C"/>
    <w:rsid w:val="00E32191"/>
    <w:rsid w:val="00E43809"/>
    <w:rsid w:val="00E81828"/>
    <w:rsid w:val="00E824F7"/>
    <w:rsid w:val="00E9454F"/>
    <w:rsid w:val="00E95282"/>
    <w:rsid w:val="00EC49D1"/>
    <w:rsid w:val="00ED52D7"/>
    <w:rsid w:val="00EF0B7A"/>
    <w:rsid w:val="00F133C4"/>
    <w:rsid w:val="00F52398"/>
    <w:rsid w:val="00F52B6D"/>
    <w:rsid w:val="00F6602B"/>
    <w:rsid w:val="00FB1D3A"/>
    <w:rsid w:val="00FB5E86"/>
    <w:rsid w:val="00FB6C55"/>
    <w:rsid w:val="00FF5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2BFC9C"/>
  <w15:chartTrackingRefBased/>
  <w15:docId w15:val="{86C8EFE4-C7FF-49C7-9DEA-9BDB208E5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14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65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65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65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6507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61CF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61CF5"/>
    <w:rPr>
      <w:color w:val="954F72"/>
      <w:u w:val="single"/>
    </w:rPr>
  </w:style>
  <w:style w:type="paragraph" w:customStyle="1" w:styleId="font5">
    <w:name w:val="font5"/>
    <w:basedOn w:val="Normal"/>
    <w:rsid w:val="00B61CF5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B61CF5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font7">
    <w:name w:val="font7"/>
    <w:basedOn w:val="Normal"/>
    <w:rsid w:val="00B61CF5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FF0000"/>
      <w:kern w:val="0"/>
      <w:sz w:val="24"/>
      <w:szCs w:val="24"/>
    </w:rPr>
  </w:style>
  <w:style w:type="paragraph" w:customStyle="1" w:styleId="font8">
    <w:name w:val="font8"/>
    <w:basedOn w:val="Normal"/>
    <w:rsid w:val="00B61C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2"/>
    </w:rPr>
  </w:style>
  <w:style w:type="paragraph" w:customStyle="1" w:styleId="font9">
    <w:name w:val="font9"/>
    <w:basedOn w:val="Normal"/>
    <w:rsid w:val="00B61CF5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2"/>
    </w:rPr>
  </w:style>
  <w:style w:type="paragraph" w:customStyle="1" w:styleId="font10">
    <w:name w:val="font10"/>
    <w:basedOn w:val="Normal"/>
    <w:rsid w:val="00B61CF5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2"/>
    </w:rPr>
  </w:style>
  <w:style w:type="paragraph" w:customStyle="1" w:styleId="xl63">
    <w:name w:val="xl63"/>
    <w:basedOn w:val="Normal"/>
    <w:rsid w:val="00B61CF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Cs w:val="21"/>
    </w:rPr>
  </w:style>
  <w:style w:type="paragraph" w:customStyle="1" w:styleId="xl64">
    <w:name w:val="xl64"/>
    <w:basedOn w:val="Normal"/>
    <w:rsid w:val="00B61CF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B61CF5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B61CF5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B61CF5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B61CF5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2">
    <w:name w:val="xl72"/>
    <w:basedOn w:val="Normal"/>
    <w:rsid w:val="00B61CF5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3">
    <w:name w:val="xl73"/>
    <w:basedOn w:val="Normal"/>
    <w:rsid w:val="00B61CF5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4">
    <w:name w:val="xl74"/>
    <w:basedOn w:val="Normal"/>
    <w:rsid w:val="00B61CF5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5">
    <w:name w:val="xl75"/>
    <w:basedOn w:val="Normal"/>
    <w:rsid w:val="00B61CF5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6">
    <w:name w:val="xl76"/>
    <w:basedOn w:val="Normal"/>
    <w:rsid w:val="00B61CF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7">
    <w:name w:val="xl77"/>
    <w:basedOn w:val="Normal"/>
    <w:rsid w:val="00B61CF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8">
    <w:name w:val="xl78"/>
    <w:basedOn w:val="Normal"/>
    <w:rsid w:val="00B61CF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9">
    <w:name w:val="xl79"/>
    <w:basedOn w:val="Normal"/>
    <w:rsid w:val="00B61CF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964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Florine Lièvre</cp:lastModifiedBy>
  <cp:revision>3</cp:revision>
  <dcterms:created xsi:type="dcterms:W3CDTF">2019-11-11T12:38:00Z</dcterms:created>
  <dcterms:modified xsi:type="dcterms:W3CDTF">2020-03-30T12:17:00Z</dcterms:modified>
</cp:coreProperties>
</file>